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1094"/>
        <w:gridCol w:w="1174"/>
        <w:gridCol w:w="1115"/>
        <w:gridCol w:w="5973"/>
      </w:tblGrid>
      <w:tr w:rsidR="00194516" w:rsidRPr="00194516" w14:paraId="445BFA39" w14:textId="77777777" w:rsidTr="00526E22">
        <w:trPr>
          <w:trHeight w:val="340"/>
        </w:trPr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12EF34" w14:textId="77777777" w:rsidR="00194516" w:rsidRPr="00194516" w:rsidRDefault="00194516" w:rsidP="001945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4516">
              <w:rPr>
                <w:rFonts w:ascii="Times New Roman" w:hAnsi="Times New Roman" w:cs="Times New Roman"/>
                <w:b/>
                <w:sz w:val="20"/>
                <w:szCs w:val="20"/>
              </w:rPr>
              <w:t>Locus Tag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6F93D5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870241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ld-Change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6E7A70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tein name/function</w:t>
            </w:r>
          </w:p>
        </w:tc>
      </w:tr>
      <w:tr w:rsidR="00194516" w:rsidRPr="00194516" w14:paraId="272E56E0" w14:textId="77777777" w:rsidTr="00194516">
        <w:trPr>
          <w:trHeight w:val="320"/>
        </w:trPr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9B26E4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D_0166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2FA590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9451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ibH</w:t>
            </w:r>
            <w:proofErr w:type="spellEnd"/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EF49A5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59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E931F4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7-dimethyl-8-ribityllumazine synthase</w:t>
            </w:r>
          </w:p>
        </w:tc>
      </w:tr>
      <w:tr w:rsidR="00194516" w:rsidRPr="00194516" w14:paraId="03DD332E" w14:textId="77777777" w:rsidTr="00194516">
        <w:trPr>
          <w:trHeight w:val="320"/>
        </w:trPr>
        <w:tc>
          <w:tcPr>
            <w:tcW w:w="1094" w:type="dxa"/>
            <w:shd w:val="clear" w:color="auto" w:fill="auto"/>
            <w:noWrap/>
            <w:hideMark/>
          </w:tcPr>
          <w:p w14:paraId="37C7A52B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D_0167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01183BA4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9451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ibB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hideMark/>
          </w:tcPr>
          <w:p w14:paraId="19B4ADF7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5973" w:type="dxa"/>
            <w:shd w:val="clear" w:color="auto" w:fill="auto"/>
            <w:noWrap/>
            <w:hideMark/>
          </w:tcPr>
          <w:p w14:paraId="438296BA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iboflavin biosynthesis protein </w:t>
            </w:r>
            <w:proofErr w:type="spellStart"/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BA</w:t>
            </w:r>
            <w:proofErr w:type="spellEnd"/>
          </w:p>
        </w:tc>
      </w:tr>
      <w:tr w:rsidR="00194516" w:rsidRPr="00194516" w14:paraId="40F604AF" w14:textId="77777777" w:rsidTr="00194516">
        <w:trPr>
          <w:trHeight w:val="320"/>
        </w:trPr>
        <w:tc>
          <w:tcPr>
            <w:tcW w:w="1094" w:type="dxa"/>
            <w:shd w:val="clear" w:color="auto" w:fill="auto"/>
            <w:noWrap/>
            <w:hideMark/>
          </w:tcPr>
          <w:p w14:paraId="58012029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D_0168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3E3BA46E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9451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ibE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hideMark/>
          </w:tcPr>
          <w:p w14:paraId="111FDA25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5973" w:type="dxa"/>
            <w:shd w:val="clear" w:color="auto" w:fill="auto"/>
            <w:noWrap/>
            <w:hideMark/>
          </w:tcPr>
          <w:p w14:paraId="0E006A2D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flavin synthase, alpha subunit</w:t>
            </w:r>
          </w:p>
        </w:tc>
      </w:tr>
      <w:tr w:rsidR="00194516" w:rsidRPr="00194516" w14:paraId="0E68714D" w14:textId="77777777" w:rsidTr="00194516">
        <w:trPr>
          <w:trHeight w:val="320"/>
        </w:trPr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1E7A3A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D_0169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43D5F0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9451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ibD</w:t>
            </w:r>
            <w:proofErr w:type="spellEnd"/>
          </w:p>
        </w:tc>
        <w:tc>
          <w:tcPr>
            <w:tcW w:w="11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735459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59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778CFC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iboflavin biosynthesis protein </w:t>
            </w:r>
            <w:proofErr w:type="spellStart"/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D</w:t>
            </w:r>
            <w:proofErr w:type="spellEnd"/>
          </w:p>
        </w:tc>
      </w:tr>
      <w:tr w:rsidR="00194516" w:rsidRPr="00194516" w14:paraId="7941160A" w14:textId="77777777" w:rsidTr="00194516">
        <w:trPr>
          <w:trHeight w:val="320"/>
        </w:trPr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CF419B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D_0373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14BEB6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45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hpD</w:t>
            </w:r>
            <w:proofErr w:type="spellEnd"/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E51912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bookmarkStart w:id="0" w:name="_GoBack"/>
            <w:bookmarkEnd w:id="0"/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FF8FEC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kyl hydroperoxide reductase </w:t>
            </w:r>
            <w:proofErr w:type="spellStart"/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pD</w:t>
            </w:r>
            <w:proofErr w:type="spellEnd"/>
          </w:p>
        </w:tc>
      </w:tr>
      <w:tr w:rsidR="00194516" w:rsidRPr="00194516" w14:paraId="3F6AB6BB" w14:textId="77777777" w:rsidTr="00194516">
        <w:trPr>
          <w:trHeight w:val="353"/>
        </w:trPr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F77E82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D_0458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BD2B40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9451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rcA</w:t>
            </w:r>
            <w:proofErr w:type="spellEnd"/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3110EB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59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62B29B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t-inducible transcription repressor </w:t>
            </w:r>
            <w:proofErr w:type="spellStart"/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cA</w:t>
            </w:r>
            <w:proofErr w:type="spellEnd"/>
          </w:p>
        </w:tc>
      </w:tr>
      <w:tr w:rsidR="00194516" w:rsidRPr="00194516" w14:paraId="37A6DA3B" w14:textId="77777777" w:rsidTr="00194516">
        <w:trPr>
          <w:trHeight w:val="320"/>
        </w:trPr>
        <w:tc>
          <w:tcPr>
            <w:tcW w:w="1094" w:type="dxa"/>
            <w:shd w:val="clear" w:color="auto" w:fill="auto"/>
            <w:noWrap/>
            <w:hideMark/>
          </w:tcPr>
          <w:p w14:paraId="7BF0F647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D_0459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6624F388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9451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rpE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hideMark/>
          </w:tcPr>
          <w:p w14:paraId="329F9E6B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5973" w:type="dxa"/>
            <w:shd w:val="clear" w:color="auto" w:fill="auto"/>
            <w:noWrap/>
            <w:hideMark/>
          </w:tcPr>
          <w:p w14:paraId="308D4BEF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tein </w:t>
            </w:r>
            <w:proofErr w:type="spellStart"/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pE</w:t>
            </w:r>
            <w:proofErr w:type="spellEnd"/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HSP-70 cofactor)</w:t>
            </w:r>
          </w:p>
        </w:tc>
      </w:tr>
      <w:tr w:rsidR="00194516" w:rsidRPr="00194516" w14:paraId="2FBD48A9" w14:textId="77777777" w:rsidTr="00194516">
        <w:trPr>
          <w:trHeight w:val="320"/>
        </w:trPr>
        <w:tc>
          <w:tcPr>
            <w:tcW w:w="1094" w:type="dxa"/>
            <w:shd w:val="clear" w:color="auto" w:fill="auto"/>
            <w:noWrap/>
            <w:hideMark/>
          </w:tcPr>
          <w:p w14:paraId="170ECB13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D_0460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2D914FE0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9451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naK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hideMark/>
          </w:tcPr>
          <w:p w14:paraId="3AB21227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5973" w:type="dxa"/>
            <w:shd w:val="clear" w:color="auto" w:fill="auto"/>
            <w:noWrap/>
            <w:hideMark/>
          </w:tcPr>
          <w:p w14:paraId="5C6F2A79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aperone protein </w:t>
            </w:r>
            <w:proofErr w:type="spellStart"/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K</w:t>
            </w:r>
            <w:proofErr w:type="spellEnd"/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HSP70) (Heat shock 70 </w:t>
            </w:r>
            <w:proofErr w:type="spellStart"/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) (Heat shock protein 70)</w:t>
            </w:r>
          </w:p>
        </w:tc>
      </w:tr>
      <w:tr w:rsidR="00194516" w:rsidRPr="00194516" w14:paraId="5783E04C" w14:textId="77777777" w:rsidTr="00194516">
        <w:trPr>
          <w:trHeight w:val="320"/>
        </w:trPr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995A08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D_0461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1FA832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9451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naJ</w:t>
            </w:r>
            <w:proofErr w:type="spellEnd"/>
          </w:p>
        </w:tc>
        <w:tc>
          <w:tcPr>
            <w:tcW w:w="11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843DFB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59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4AD2C0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aperone protein </w:t>
            </w:r>
            <w:proofErr w:type="spellStart"/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J</w:t>
            </w:r>
            <w:proofErr w:type="spellEnd"/>
          </w:p>
        </w:tc>
      </w:tr>
      <w:tr w:rsidR="00194516" w:rsidRPr="00194516" w14:paraId="3A661B4A" w14:textId="77777777" w:rsidTr="00194516">
        <w:trPr>
          <w:trHeight w:val="320"/>
        </w:trPr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40A78F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D_0771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6924FE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cR1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BCEA7C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59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7C5218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tose phosphotransferase system repressor</w:t>
            </w:r>
          </w:p>
        </w:tc>
      </w:tr>
      <w:tr w:rsidR="00194516" w:rsidRPr="00194516" w14:paraId="579768D2" w14:textId="77777777" w:rsidTr="00194516">
        <w:trPr>
          <w:trHeight w:val="320"/>
        </w:trPr>
        <w:tc>
          <w:tcPr>
            <w:tcW w:w="1094" w:type="dxa"/>
            <w:shd w:val="clear" w:color="auto" w:fill="auto"/>
            <w:noWrap/>
            <w:hideMark/>
          </w:tcPr>
          <w:p w14:paraId="7A31C50A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D_0772</w:t>
            </w:r>
          </w:p>
        </w:tc>
        <w:tc>
          <w:tcPr>
            <w:tcW w:w="1174" w:type="dxa"/>
            <w:shd w:val="clear" w:color="auto" w:fill="auto"/>
            <w:noWrap/>
          </w:tcPr>
          <w:p w14:paraId="626104B2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3EFE0871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5973" w:type="dxa"/>
            <w:shd w:val="clear" w:color="auto" w:fill="auto"/>
            <w:noWrap/>
            <w:hideMark/>
          </w:tcPr>
          <w:p w14:paraId="3296A07B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atose-6-phosphate kinase (EC 2.7.1.144)</w:t>
            </w:r>
          </w:p>
        </w:tc>
      </w:tr>
      <w:tr w:rsidR="00194516" w:rsidRPr="00194516" w14:paraId="57F72CAF" w14:textId="77777777" w:rsidTr="00194516">
        <w:trPr>
          <w:trHeight w:val="320"/>
        </w:trPr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9D2DD5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D_0773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F433A6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9451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ruA</w:t>
            </w:r>
            <w:proofErr w:type="spellEnd"/>
          </w:p>
        </w:tc>
        <w:tc>
          <w:tcPr>
            <w:tcW w:w="11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6E3707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59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41EB93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S system, fructose specific IIABC components (EC 2.7.1.69)</w:t>
            </w:r>
          </w:p>
        </w:tc>
      </w:tr>
      <w:tr w:rsidR="00194516" w:rsidRPr="00194516" w14:paraId="7851BFD2" w14:textId="77777777" w:rsidTr="00194516">
        <w:trPr>
          <w:trHeight w:val="320"/>
        </w:trPr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7A1DF3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D_1461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DBCE18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9451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aB</w:t>
            </w:r>
            <w:proofErr w:type="spellEnd"/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7E27E4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59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CD2002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ganese ABC transporter, ATP-binding protein</w:t>
            </w:r>
          </w:p>
        </w:tc>
      </w:tr>
      <w:tr w:rsidR="00194516" w:rsidRPr="00194516" w14:paraId="10C4298F" w14:textId="77777777" w:rsidTr="00194516">
        <w:trPr>
          <w:trHeight w:val="320"/>
        </w:trPr>
        <w:tc>
          <w:tcPr>
            <w:tcW w:w="1094" w:type="dxa"/>
            <w:shd w:val="clear" w:color="auto" w:fill="auto"/>
            <w:noWrap/>
            <w:hideMark/>
          </w:tcPr>
          <w:p w14:paraId="7338C5FC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D_1462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6410478F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9451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aC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hideMark/>
          </w:tcPr>
          <w:p w14:paraId="5F963242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5973" w:type="dxa"/>
            <w:shd w:val="clear" w:color="auto" w:fill="auto"/>
            <w:noWrap/>
            <w:hideMark/>
          </w:tcPr>
          <w:p w14:paraId="2012EABD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ganese ABC transporter, permease protein</w:t>
            </w:r>
          </w:p>
        </w:tc>
      </w:tr>
      <w:tr w:rsidR="00194516" w:rsidRPr="00194516" w14:paraId="65C3C1AD" w14:textId="77777777" w:rsidTr="00194516">
        <w:trPr>
          <w:trHeight w:val="320"/>
        </w:trPr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7AFEB5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D_1463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8A4298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9451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aA</w:t>
            </w:r>
            <w:proofErr w:type="spellEnd"/>
          </w:p>
        </w:tc>
        <w:tc>
          <w:tcPr>
            <w:tcW w:w="11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2976B7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59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BC3ED9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ganese ABC transporter, substrate binding protein</w:t>
            </w:r>
          </w:p>
        </w:tc>
      </w:tr>
      <w:tr w:rsidR="00194516" w:rsidRPr="00194516" w14:paraId="7600EAEE" w14:textId="77777777" w:rsidTr="00194516">
        <w:trPr>
          <w:trHeight w:val="320"/>
        </w:trPr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EA088E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D_1606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A56E8FC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34C444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59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5A51CC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tC</w:t>
            </w:r>
            <w:proofErr w:type="spellEnd"/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pB</w:t>
            </w:r>
            <w:proofErr w:type="spellEnd"/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 protein</w:t>
            </w:r>
          </w:p>
        </w:tc>
      </w:tr>
      <w:tr w:rsidR="00194516" w:rsidRPr="00194516" w14:paraId="4D6D2316" w14:textId="77777777" w:rsidTr="00194516">
        <w:trPr>
          <w:trHeight w:val="320"/>
        </w:trPr>
        <w:tc>
          <w:tcPr>
            <w:tcW w:w="1094" w:type="dxa"/>
            <w:shd w:val="clear" w:color="auto" w:fill="auto"/>
            <w:noWrap/>
            <w:hideMark/>
          </w:tcPr>
          <w:p w14:paraId="1C4194FD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D_1607</w:t>
            </w:r>
          </w:p>
        </w:tc>
        <w:tc>
          <w:tcPr>
            <w:tcW w:w="1174" w:type="dxa"/>
            <w:shd w:val="clear" w:color="auto" w:fill="auto"/>
            <w:noWrap/>
          </w:tcPr>
          <w:p w14:paraId="1AFD7060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07CCCAC6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5973" w:type="dxa"/>
            <w:shd w:val="clear" w:color="auto" w:fill="auto"/>
            <w:noWrap/>
            <w:hideMark/>
          </w:tcPr>
          <w:p w14:paraId="568BD4BC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 transporter, permease protein</w:t>
            </w:r>
          </w:p>
        </w:tc>
      </w:tr>
      <w:tr w:rsidR="00194516" w:rsidRPr="00194516" w14:paraId="6F1BE708" w14:textId="77777777" w:rsidTr="00194516">
        <w:trPr>
          <w:trHeight w:val="320"/>
        </w:trPr>
        <w:tc>
          <w:tcPr>
            <w:tcW w:w="1094" w:type="dxa"/>
            <w:shd w:val="clear" w:color="auto" w:fill="auto"/>
            <w:noWrap/>
            <w:hideMark/>
          </w:tcPr>
          <w:p w14:paraId="6EE7E752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D_1608</w:t>
            </w:r>
          </w:p>
        </w:tc>
        <w:tc>
          <w:tcPr>
            <w:tcW w:w="1174" w:type="dxa"/>
            <w:shd w:val="clear" w:color="auto" w:fill="auto"/>
            <w:noWrap/>
          </w:tcPr>
          <w:p w14:paraId="51A216F2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525719F4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5973" w:type="dxa"/>
            <w:shd w:val="clear" w:color="auto" w:fill="auto"/>
            <w:noWrap/>
            <w:hideMark/>
          </w:tcPr>
          <w:p w14:paraId="728B8FE3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 transporter ATP-binding protein</w:t>
            </w:r>
          </w:p>
        </w:tc>
      </w:tr>
      <w:tr w:rsidR="00194516" w:rsidRPr="00194516" w14:paraId="469AF4A8" w14:textId="77777777" w:rsidTr="00194516">
        <w:trPr>
          <w:trHeight w:val="320"/>
        </w:trPr>
        <w:tc>
          <w:tcPr>
            <w:tcW w:w="1094" w:type="dxa"/>
            <w:shd w:val="clear" w:color="auto" w:fill="auto"/>
            <w:noWrap/>
            <w:hideMark/>
          </w:tcPr>
          <w:p w14:paraId="1C7B0995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D_1609</w:t>
            </w:r>
          </w:p>
        </w:tc>
        <w:tc>
          <w:tcPr>
            <w:tcW w:w="1174" w:type="dxa"/>
            <w:shd w:val="clear" w:color="auto" w:fill="auto"/>
            <w:noWrap/>
          </w:tcPr>
          <w:p w14:paraId="372B4D5B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134366B1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5973" w:type="dxa"/>
            <w:shd w:val="clear" w:color="auto" w:fill="auto"/>
            <w:noWrap/>
            <w:hideMark/>
          </w:tcPr>
          <w:p w14:paraId="1BC7447B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 transporter, substrate-binding protein</w:t>
            </w:r>
          </w:p>
        </w:tc>
      </w:tr>
      <w:tr w:rsidR="00194516" w:rsidRPr="00194516" w14:paraId="036F93C2" w14:textId="77777777" w:rsidTr="00194516">
        <w:trPr>
          <w:trHeight w:val="320"/>
        </w:trPr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A89FEE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D_1610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D0C5190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A1F4ED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59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3E0C6D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haracterized protein</w:t>
            </w:r>
          </w:p>
        </w:tc>
      </w:tr>
      <w:tr w:rsidR="00194516" w:rsidRPr="00194516" w14:paraId="10802E2E" w14:textId="77777777" w:rsidTr="00194516">
        <w:trPr>
          <w:trHeight w:val="320"/>
        </w:trPr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842B00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D_1611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B72A1AC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B13B4C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59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3C972B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haracterized protein</w:t>
            </w:r>
          </w:p>
        </w:tc>
      </w:tr>
      <w:tr w:rsidR="00194516" w:rsidRPr="00194516" w14:paraId="7B97239B" w14:textId="77777777" w:rsidTr="00194516">
        <w:trPr>
          <w:trHeight w:val="320"/>
        </w:trPr>
        <w:tc>
          <w:tcPr>
            <w:tcW w:w="1094" w:type="dxa"/>
            <w:shd w:val="clear" w:color="auto" w:fill="auto"/>
            <w:noWrap/>
            <w:hideMark/>
          </w:tcPr>
          <w:p w14:paraId="20786139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D_1612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45367843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alE-2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14:paraId="55B070CA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5973" w:type="dxa"/>
            <w:shd w:val="clear" w:color="auto" w:fill="auto"/>
            <w:noWrap/>
            <w:hideMark/>
          </w:tcPr>
          <w:p w14:paraId="6CE3D60A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DP-glucose 4-epimerase (EC 5.1.3.2)</w:t>
            </w:r>
          </w:p>
        </w:tc>
      </w:tr>
      <w:tr w:rsidR="00194516" w:rsidRPr="00194516" w14:paraId="33A17455" w14:textId="77777777" w:rsidTr="00194516">
        <w:trPr>
          <w:trHeight w:val="320"/>
        </w:trPr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3DF9C0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D_1613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A3321D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alT-1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C643A6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9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1E0B39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lactose-1-phosphate </w:t>
            </w:r>
            <w:proofErr w:type="spellStart"/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dylyltransferase</w:t>
            </w:r>
            <w:proofErr w:type="spellEnd"/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Gal-1-P </w:t>
            </w:r>
            <w:proofErr w:type="spellStart"/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dylyltransferase</w:t>
            </w:r>
            <w:proofErr w:type="spellEnd"/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(EC 2.7.7.12) (UDP-glucose--hexose-1-phosphate </w:t>
            </w:r>
            <w:proofErr w:type="spellStart"/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dylyltransferase</w:t>
            </w:r>
            <w:proofErr w:type="spellEnd"/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194516" w:rsidRPr="00194516" w14:paraId="44235007" w14:textId="77777777" w:rsidTr="00194516">
        <w:trPr>
          <w:trHeight w:val="320"/>
        </w:trPr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F8A6A3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D_1834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1D992E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9451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dhE</w:t>
            </w:r>
            <w:proofErr w:type="spellEnd"/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8A24A5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ACAADA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on-containing Aldehyde-alcohol dehydrogenase</w:t>
            </w:r>
          </w:p>
        </w:tc>
      </w:tr>
      <w:tr w:rsidR="00194516" w:rsidRPr="00194516" w14:paraId="5B3CB11C" w14:textId="77777777" w:rsidTr="00194516">
        <w:trPr>
          <w:trHeight w:val="320"/>
        </w:trPr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C1E66D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D_1865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EB19AD2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8D3F1C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BAE053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 dehydrogenase, zinc-containing</w:t>
            </w:r>
          </w:p>
        </w:tc>
      </w:tr>
      <w:tr w:rsidR="00194516" w:rsidRPr="00194516" w14:paraId="47F59123" w14:textId="77777777" w:rsidTr="00194516">
        <w:trPr>
          <w:trHeight w:val="320"/>
        </w:trPr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635AA9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D_1899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899D6EA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D6C0D3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B03533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utamine </w:t>
            </w:r>
            <w:proofErr w:type="spellStart"/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dotransferase</w:t>
            </w:r>
            <w:proofErr w:type="spellEnd"/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class 1</w:t>
            </w:r>
          </w:p>
        </w:tc>
      </w:tr>
      <w:tr w:rsidR="00194516" w:rsidRPr="00194516" w14:paraId="65D3E5E7" w14:textId="77777777" w:rsidTr="00194516">
        <w:trPr>
          <w:trHeight w:val="320"/>
        </w:trPr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CDBA9E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D_2037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7CFD24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9451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ysK</w:t>
            </w:r>
            <w:proofErr w:type="spellEnd"/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081B54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0D49C5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teine synthase (EC 2.5.1.47)</w:t>
            </w:r>
          </w:p>
        </w:tc>
      </w:tr>
      <w:tr w:rsidR="00194516" w:rsidRPr="00194516" w14:paraId="0CF0036B" w14:textId="77777777" w:rsidTr="00194516">
        <w:trPr>
          <w:trHeight w:val="320"/>
        </w:trPr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27B8DF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D_2059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7EBF058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7035B0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C872FD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sz w:val="20"/>
                <w:szCs w:val="20"/>
              </w:rPr>
              <w:t>Phage infection protein</w:t>
            </w:r>
          </w:p>
        </w:tc>
      </w:tr>
      <w:tr w:rsidR="00194516" w:rsidRPr="00194516" w14:paraId="481DA59E" w14:textId="77777777" w:rsidTr="00194516">
        <w:trPr>
          <w:trHeight w:val="320"/>
        </w:trPr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BFD97D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D_0113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1078466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6F1DCA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0</w:t>
            </w:r>
          </w:p>
        </w:tc>
        <w:tc>
          <w:tcPr>
            <w:tcW w:w="59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D694F7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eudogene</w:t>
            </w:r>
          </w:p>
        </w:tc>
      </w:tr>
      <w:tr w:rsidR="00194516" w:rsidRPr="00194516" w14:paraId="0C459DDD" w14:textId="77777777" w:rsidTr="00194516">
        <w:trPr>
          <w:trHeight w:val="320"/>
        </w:trPr>
        <w:tc>
          <w:tcPr>
            <w:tcW w:w="1094" w:type="dxa"/>
            <w:shd w:val="clear" w:color="auto" w:fill="auto"/>
            <w:noWrap/>
            <w:hideMark/>
          </w:tcPr>
          <w:p w14:paraId="346768BA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D_0114</w:t>
            </w:r>
          </w:p>
        </w:tc>
        <w:tc>
          <w:tcPr>
            <w:tcW w:w="1174" w:type="dxa"/>
            <w:shd w:val="clear" w:color="auto" w:fill="auto"/>
            <w:noWrap/>
          </w:tcPr>
          <w:p w14:paraId="7E298899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1A6A5E67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3</w:t>
            </w:r>
          </w:p>
        </w:tc>
        <w:tc>
          <w:tcPr>
            <w:tcW w:w="5973" w:type="dxa"/>
            <w:shd w:val="clear" w:color="auto" w:fill="auto"/>
            <w:noWrap/>
            <w:hideMark/>
          </w:tcPr>
          <w:p w14:paraId="7DB462F7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haracterized protein</w:t>
            </w:r>
          </w:p>
        </w:tc>
      </w:tr>
      <w:tr w:rsidR="00194516" w:rsidRPr="00194516" w14:paraId="261AFAF8" w14:textId="77777777" w:rsidTr="00194516">
        <w:trPr>
          <w:trHeight w:val="320"/>
        </w:trPr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C5CBC6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D_0115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0275660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298CD9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3</w:t>
            </w:r>
          </w:p>
        </w:tc>
        <w:tc>
          <w:tcPr>
            <w:tcW w:w="59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0D30EE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phan ATP-binding protein</w:t>
            </w:r>
          </w:p>
        </w:tc>
      </w:tr>
      <w:tr w:rsidR="00194516" w:rsidRPr="00194516" w14:paraId="1128C2BF" w14:textId="77777777" w:rsidTr="00194516">
        <w:trPr>
          <w:trHeight w:val="320"/>
        </w:trPr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1AD422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D_0116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449069A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8F0B4D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1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B15C25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haracterized protein</w:t>
            </w:r>
          </w:p>
        </w:tc>
      </w:tr>
      <w:tr w:rsidR="00194516" w:rsidRPr="00194516" w14:paraId="634DA0A0" w14:textId="77777777" w:rsidTr="00194516">
        <w:trPr>
          <w:trHeight w:val="320"/>
        </w:trPr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C3E1EA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D_0117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CBEC79D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FCCAAB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4</w:t>
            </w:r>
          </w:p>
        </w:tc>
        <w:tc>
          <w:tcPr>
            <w:tcW w:w="59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F7ED0C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haracterized protein</w:t>
            </w:r>
          </w:p>
        </w:tc>
      </w:tr>
      <w:tr w:rsidR="00194516" w:rsidRPr="00194516" w14:paraId="696EC964" w14:textId="77777777" w:rsidTr="00194516">
        <w:trPr>
          <w:trHeight w:val="320"/>
        </w:trPr>
        <w:tc>
          <w:tcPr>
            <w:tcW w:w="1094" w:type="dxa"/>
            <w:shd w:val="clear" w:color="auto" w:fill="auto"/>
            <w:noWrap/>
            <w:hideMark/>
          </w:tcPr>
          <w:p w14:paraId="34180DF7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D_0118</w:t>
            </w:r>
          </w:p>
        </w:tc>
        <w:tc>
          <w:tcPr>
            <w:tcW w:w="1174" w:type="dxa"/>
            <w:shd w:val="clear" w:color="auto" w:fill="auto"/>
            <w:noWrap/>
          </w:tcPr>
          <w:p w14:paraId="19DC8F87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3D7AFCDE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</w:t>
            </w:r>
          </w:p>
        </w:tc>
        <w:tc>
          <w:tcPr>
            <w:tcW w:w="5973" w:type="dxa"/>
            <w:shd w:val="clear" w:color="auto" w:fill="auto"/>
            <w:noWrap/>
            <w:hideMark/>
          </w:tcPr>
          <w:p w14:paraId="3243ADC9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haracterized protein</w:t>
            </w:r>
          </w:p>
        </w:tc>
      </w:tr>
      <w:tr w:rsidR="00194516" w:rsidRPr="00194516" w14:paraId="6576453F" w14:textId="77777777" w:rsidTr="00194516">
        <w:trPr>
          <w:trHeight w:val="320"/>
        </w:trPr>
        <w:tc>
          <w:tcPr>
            <w:tcW w:w="1094" w:type="dxa"/>
            <w:shd w:val="clear" w:color="auto" w:fill="auto"/>
            <w:noWrap/>
            <w:hideMark/>
          </w:tcPr>
          <w:p w14:paraId="5A30E535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D_0119</w:t>
            </w:r>
          </w:p>
        </w:tc>
        <w:tc>
          <w:tcPr>
            <w:tcW w:w="1174" w:type="dxa"/>
            <w:shd w:val="clear" w:color="auto" w:fill="auto"/>
            <w:noWrap/>
          </w:tcPr>
          <w:p w14:paraId="20D600F7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4CEFCDFC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</w:t>
            </w:r>
          </w:p>
        </w:tc>
        <w:tc>
          <w:tcPr>
            <w:tcW w:w="5973" w:type="dxa"/>
            <w:shd w:val="clear" w:color="auto" w:fill="auto"/>
            <w:noWrap/>
            <w:hideMark/>
          </w:tcPr>
          <w:p w14:paraId="26BE169D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brane protein, putative</w:t>
            </w:r>
          </w:p>
        </w:tc>
      </w:tr>
      <w:tr w:rsidR="00194516" w:rsidRPr="00194516" w14:paraId="5D40E860" w14:textId="77777777" w:rsidTr="00194516">
        <w:trPr>
          <w:trHeight w:val="320"/>
        </w:trPr>
        <w:tc>
          <w:tcPr>
            <w:tcW w:w="1094" w:type="dxa"/>
            <w:shd w:val="clear" w:color="auto" w:fill="auto"/>
            <w:noWrap/>
            <w:hideMark/>
          </w:tcPr>
          <w:p w14:paraId="054B7548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D_0120</w:t>
            </w:r>
          </w:p>
        </w:tc>
        <w:tc>
          <w:tcPr>
            <w:tcW w:w="1174" w:type="dxa"/>
            <w:shd w:val="clear" w:color="auto" w:fill="auto"/>
            <w:noWrap/>
          </w:tcPr>
          <w:p w14:paraId="3ADEF425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1648F0A2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</w:t>
            </w:r>
          </w:p>
        </w:tc>
        <w:tc>
          <w:tcPr>
            <w:tcW w:w="5973" w:type="dxa"/>
            <w:shd w:val="clear" w:color="auto" w:fill="auto"/>
            <w:noWrap/>
            <w:hideMark/>
          </w:tcPr>
          <w:p w14:paraId="07442B61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brane protein, putative</w:t>
            </w:r>
          </w:p>
        </w:tc>
      </w:tr>
      <w:tr w:rsidR="00194516" w:rsidRPr="00194516" w14:paraId="6CA5EC9C" w14:textId="77777777" w:rsidTr="00194516">
        <w:trPr>
          <w:trHeight w:val="320"/>
        </w:trPr>
        <w:tc>
          <w:tcPr>
            <w:tcW w:w="1094" w:type="dxa"/>
            <w:shd w:val="clear" w:color="auto" w:fill="auto"/>
            <w:noWrap/>
            <w:hideMark/>
          </w:tcPr>
          <w:p w14:paraId="1E1F974C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D_0121</w:t>
            </w:r>
          </w:p>
        </w:tc>
        <w:tc>
          <w:tcPr>
            <w:tcW w:w="1174" w:type="dxa"/>
            <w:shd w:val="clear" w:color="auto" w:fill="auto"/>
            <w:noWrap/>
          </w:tcPr>
          <w:p w14:paraId="3CFC1214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2D4E7071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</w:t>
            </w:r>
          </w:p>
        </w:tc>
        <w:tc>
          <w:tcPr>
            <w:tcW w:w="5973" w:type="dxa"/>
            <w:shd w:val="clear" w:color="auto" w:fill="auto"/>
            <w:noWrap/>
            <w:hideMark/>
          </w:tcPr>
          <w:p w14:paraId="353C7D76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haracterized protein</w:t>
            </w:r>
          </w:p>
        </w:tc>
      </w:tr>
      <w:tr w:rsidR="00194516" w:rsidRPr="00194516" w14:paraId="59F2806A" w14:textId="77777777" w:rsidTr="00194516">
        <w:trPr>
          <w:trHeight w:val="320"/>
        </w:trPr>
        <w:tc>
          <w:tcPr>
            <w:tcW w:w="1094" w:type="dxa"/>
            <w:shd w:val="clear" w:color="auto" w:fill="auto"/>
            <w:noWrap/>
            <w:hideMark/>
          </w:tcPr>
          <w:p w14:paraId="34730739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D_0122</w:t>
            </w:r>
          </w:p>
        </w:tc>
        <w:tc>
          <w:tcPr>
            <w:tcW w:w="1174" w:type="dxa"/>
            <w:shd w:val="clear" w:color="auto" w:fill="auto"/>
            <w:noWrap/>
          </w:tcPr>
          <w:p w14:paraId="3BE8D493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6E2FCE16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5973" w:type="dxa"/>
            <w:shd w:val="clear" w:color="auto" w:fill="auto"/>
            <w:noWrap/>
            <w:hideMark/>
          </w:tcPr>
          <w:p w14:paraId="3B021528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haracterized protein</w:t>
            </w:r>
          </w:p>
        </w:tc>
      </w:tr>
      <w:tr w:rsidR="00194516" w:rsidRPr="00194516" w14:paraId="6716A728" w14:textId="77777777" w:rsidTr="00194516">
        <w:trPr>
          <w:trHeight w:val="320"/>
        </w:trPr>
        <w:tc>
          <w:tcPr>
            <w:tcW w:w="1094" w:type="dxa"/>
            <w:shd w:val="clear" w:color="auto" w:fill="auto"/>
            <w:noWrap/>
            <w:hideMark/>
          </w:tcPr>
          <w:p w14:paraId="47353707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D_0123</w:t>
            </w:r>
          </w:p>
        </w:tc>
        <w:tc>
          <w:tcPr>
            <w:tcW w:w="1174" w:type="dxa"/>
            <w:shd w:val="clear" w:color="auto" w:fill="auto"/>
            <w:noWrap/>
          </w:tcPr>
          <w:p w14:paraId="5F8CDD2F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3A0E4584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5973" w:type="dxa"/>
            <w:shd w:val="clear" w:color="auto" w:fill="auto"/>
            <w:noWrap/>
            <w:hideMark/>
          </w:tcPr>
          <w:p w14:paraId="508DB2F1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haracterized protein</w:t>
            </w:r>
          </w:p>
        </w:tc>
      </w:tr>
      <w:tr w:rsidR="00194516" w:rsidRPr="00194516" w14:paraId="251BC229" w14:textId="77777777" w:rsidTr="00194516">
        <w:trPr>
          <w:trHeight w:val="320"/>
        </w:trPr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17A10A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D_0124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489F1F9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14A251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59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A3D47F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brane protein, putative</w:t>
            </w:r>
          </w:p>
        </w:tc>
      </w:tr>
      <w:tr w:rsidR="00194516" w:rsidRPr="00194516" w14:paraId="500E883F" w14:textId="77777777" w:rsidTr="00194516">
        <w:trPr>
          <w:trHeight w:val="320"/>
        </w:trPr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F47750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SPD_0378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191F86E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451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abM</w:t>
            </w:r>
            <w:proofErr w:type="spellEnd"/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F4488F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0</w:t>
            </w:r>
          </w:p>
        </w:tc>
        <w:tc>
          <w:tcPr>
            <w:tcW w:w="59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90836B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oyl-CoA hydratase/isomerase family protein</w:t>
            </w:r>
          </w:p>
        </w:tc>
      </w:tr>
      <w:tr w:rsidR="00194516" w:rsidRPr="00194516" w14:paraId="6FF7D5DD" w14:textId="77777777" w:rsidTr="00194516">
        <w:trPr>
          <w:trHeight w:val="320"/>
        </w:trPr>
        <w:tc>
          <w:tcPr>
            <w:tcW w:w="1094" w:type="dxa"/>
            <w:shd w:val="clear" w:color="auto" w:fill="auto"/>
            <w:noWrap/>
            <w:hideMark/>
          </w:tcPr>
          <w:p w14:paraId="588DB3C6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PD_0380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4F36996E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9451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abH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hideMark/>
          </w:tcPr>
          <w:p w14:paraId="7CA8FD61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5973" w:type="dxa"/>
            <w:shd w:val="clear" w:color="auto" w:fill="auto"/>
            <w:noWrap/>
            <w:hideMark/>
          </w:tcPr>
          <w:p w14:paraId="7A0D6C12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oxoacyl-[acyl-carrier-protein] synthase 3 (EC 2.3.1.180) (3-oxoacyl-[acyl-carrier-protein] synthase III) (Beta-ketoacyl-ACP synthase III) (KAS III)</w:t>
            </w:r>
          </w:p>
        </w:tc>
      </w:tr>
      <w:tr w:rsidR="00194516" w:rsidRPr="00194516" w14:paraId="41A9E589" w14:textId="77777777" w:rsidTr="00194516">
        <w:trPr>
          <w:trHeight w:val="320"/>
        </w:trPr>
        <w:tc>
          <w:tcPr>
            <w:tcW w:w="1094" w:type="dxa"/>
            <w:shd w:val="clear" w:color="auto" w:fill="auto"/>
            <w:noWrap/>
            <w:hideMark/>
          </w:tcPr>
          <w:p w14:paraId="11D46BB6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PD_0382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1D34D24D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9451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abK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hideMark/>
          </w:tcPr>
          <w:p w14:paraId="0E749BC2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8</w:t>
            </w:r>
          </w:p>
        </w:tc>
        <w:tc>
          <w:tcPr>
            <w:tcW w:w="5973" w:type="dxa"/>
            <w:shd w:val="clear" w:color="auto" w:fill="auto"/>
            <w:noWrap/>
            <w:hideMark/>
          </w:tcPr>
          <w:p w14:paraId="2A881567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-2-enoyl-ACP reductase II</w:t>
            </w:r>
          </w:p>
        </w:tc>
      </w:tr>
      <w:tr w:rsidR="00194516" w:rsidRPr="00194516" w14:paraId="1963D501" w14:textId="77777777" w:rsidTr="00194516">
        <w:trPr>
          <w:trHeight w:val="320"/>
        </w:trPr>
        <w:tc>
          <w:tcPr>
            <w:tcW w:w="1094" w:type="dxa"/>
            <w:shd w:val="clear" w:color="auto" w:fill="auto"/>
            <w:noWrap/>
            <w:hideMark/>
          </w:tcPr>
          <w:p w14:paraId="2DD79FCC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PD_0383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441A2595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9451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abD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hideMark/>
          </w:tcPr>
          <w:p w14:paraId="3A20A21E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7</w:t>
            </w:r>
          </w:p>
        </w:tc>
        <w:tc>
          <w:tcPr>
            <w:tcW w:w="5973" w:type="dxa"/>
            <w:shd w:val="clear" w:color="auto" w:fill="auto"/>
            <w:noWrap/>
            <w:hideMark/>
          </w:tcPr>
          <w:p w14:paraId="10F81C56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lonyl CoA-acyl carrier protein </w:t>
            </w:r>
            <w:proofErr w:type="spellStart"/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acylase</w:t>
            </w:r>
            <w:proofErr w:type="spellEnd"/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EC 2.3.1.39)</w:t>
            </w:r>
          </w:p>
        </w:tc>
      </w:tr>
      <w:tr w:rsidR="00194516" w:rsidRPr="00194516" w14:paraId="343E1E85" w14:textId="77777777" w:rsidTr="00194516">
        <w:trPr>
          <w:trHeight w:val="320"/>
        </w:trPr>
        <w:tc>
          <w:tcPr>
            <w:tcW w:w="1094" w:type="dxa"/>
            <w:shd w:val="clear" w:color="auto" w:fill="auto"/>
            <w:noWrap/>
            <w:hideMark/>
          </w:tcPr>
          <w:p w14:paraId="25EF3EF6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PD_0384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664F34AA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9451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abG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hideMark/>
          </w:tcPr>
          <w:p w14:paraId="07A43AAC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5</w:t>
            </w:r>
          </w:p>
        </w:tc>
        <w:tc>
          <w:tcPr>
            <w:tcW w:w="5973" w:type="dxa"/>
            <w:shd w:val="clear" w:color="auto" w:fill="auto"/>
            <w:noWrap/>
            <w:hideMark/>
          </w:tcPr>
          <w:p w14:paraId="426B94F4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oxoacyl-(Acyl-carrier-protein) reductase (EC 1.1.1.100)</w:t>
            </w:r>
          </w:p>
        </w:tc>
      </w:tr>
      <w:tr w:rsidR="00194516" w:rsidRPr="00194516" w14:paraId="7A93A5CD" w14:textId="77777777" w:rsidTr="00194516">
        <w:trPr>
          <w:trHeight w:val="320"/>
        </w:trPr>
        <w:tc>
          <w:tcPr>
            <w:tcW w:w="1094" w:type="dxa"/>
            <w:shd w:val="clear" w:color="auto" w:fill="auto"/>
            <w:noWrap/>
            <w:hideMark/>
          </w:tcPr>
          <w:p w14:paraId="4E25B1E7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PD_0385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1726BFBD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9451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abF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hideMark/>
          </w:tcPr>
          <w:p w14:paraId="449680D0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</w:t>
            </w:r>
          </w:p>
        </w:tc>
        <w:tc>
          <w:tcPr>
            <w:tcW w:w="5973" w:type="dxa"/>
            <w:shd w:val="clear" w:color="auto" w:fill="auto"/>
            <w:noWrap/>
            <w:hideMark/>
          </w:tcPr>
          <w:p w14:paraId="5CD88C85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oxoacyl-[acyl-carrier-protein] synthase 2 (EC 2.3.1.179)</w:t>
            </w:r>
          </w:p>
        </w:tc>
      </w:tr>
      <w:tr w:rsidR="00194516" w:rsidRPr="00194516" w14:paraId="38920DFA" w14:textId="77777777" w:rsidTr="00194516">
        <w:trPr>
          <w:trHeight w:val="320"/>
        </w:trPr>
        <w:tc>
          <w:tcPr>
            <w:tcW w:w="1094" w:type="dxa"/>
            <w:shd w:val="clear" w:color="auto" w:fill="auto"/>
            <w:noWrap/>
            <w:hideMark/>
          </w:tcPr>
          <w:p w14:paraId="0D4CA15D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PD_0386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4FD711E0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9451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ccB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hideMark/>
          </w:tcPr>
          <w:p w14:paraId="08D594D9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</w:t>
            </w:r>
          </w:p>
        </w:tc>
        <w:tc>
          <w:tcPr>
            <w:tcW w:w="5973" w:type="dxa"/>
            <w:shd w:val="clear" w:color="auto" w:fill="auto"/>
            <w:noWrap/>
            <w:hideMark/>
          </w:tcPr>
          <w:p w14:paraId="04BBED7A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-CoA carboxylase, biotin carboxyl carrier protein</w:t>
            </w:r>
          </w:p>
        </w:tc>
      </w:tr>
      <w:tr w:rsidR="00194516" w:rsidRPr="00194516" w14:paraId="5A48CEAA" w14:textId="77777777" w:rsidTr="00194516">
        <w:trPr>
          <w:gridAfter w:val="1"/>
          <w:wAfter w:w="5973" w:type="dxa"/>
          <w:trHeight w:val="320"/>
        </w:trPr>
        <w:tc>
          <w:tcPr>
            <w:tcW w:w="1094" w:type="dxa"/>
            <w:shd w:val="clear" w:color="auto" w:fill="auto"/>
            <w:noWrap/>
            <w:hideMark/>
          </w:tcPr>
          <w:p w14:paraId="562F138D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PD_0387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670DD8FE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9451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abZ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hideMark/>
          </w:tcPr>
          <w:p w14:paraId="194A8123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</w:t>
            </w:r>
          </w:p>
        </w:tc>
      </w:tr>
      <w:tr w:rsidR="00194516" w:rsidRPr="00194516" w14:paraId="346DF890" w14:textId="77777777" w:rsidTr="00194516">
        <w:trPr>
          <w:trHeight w:val="320"/>
        </w:trPr>
        <w:tc>
          <w:tcPr>
            <w:tcW w:w="1094" w:type="dxa"/>
            <w:shd w:val="clear" w:color="auto" w:fill="auto"/>
            <w:noWrap/>
            <w:hideMark/>
          </w:tcPr>
          <w:p w14:paraId="362D3D61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PD_0388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0098821E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9451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ccC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hideMark/>
          </w:tcPr>
          <w:p w14:paraId="75C45E23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</w:t>
            </w:r>
          </w:p>
        </w:tc>
        <w:tc>
          <w:tcPr>
            <w:tcW w:w="5973" w:type="dxa"/>
            <w:shd w:val="clear" w:color="auto" w:fill="auto"/>
            <w:noWrap/>
            <w:hideMark/>
          </w:tcPr>
          <w:p w14:paraId="095C4920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-CoA carboxylase, biotin carboxylase (EC 6.4.1.2)</w:t>
            </w:r>
          </w:p>
        </w:tc>
      </w:tr>
      <w:tr w:rsidR="00194516" w:rsidRPr="00194516" w14:paraId="354D6F0C" w14:textId="77777777" w:rsidTr="00526E22">
        <w:trPr>
          <w:gridAfter w:val="1"/>
          <w:wAfter w:w="5973" w:type="dxa"/>
          <w:trHeight w:val="320"/>
        </w:trPr>
        <w:tc>
          <w:tcPr>
            <w:tcW w:w="1094" w:type="dxa"/>
            <w:shd w:val="clear" w:color="auto" w:fill="auto"/>
            <w:noWrap/>
            <w:hideMark/>
          </w:tcPr>
          <w:p w14:paraId="79E57F08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PD_0389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7447441F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9451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ccD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hideMark/>
          </w:tcPr>
          <w:p w14:paraId="6D0D60F4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</w:t>
            </w:r>
          </w:p>
        </w:tc>
      </w:tr>
      <w:tr w:rsidR="00194516" w:rsidRPr="00194516" w14:paraId="78323634" w14:textId="77777777" w:rsidTr="00526E22">
        <w:trPr>
          <w:gridAfter w:val="1"/>
          <w:wAfter w:w="5973" w:type="dxa"/>
          <w:trHeight w:val="249"/>
        </w:trPr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A9E351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PD_0390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8290F6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9451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ccA</w:t>
            </w:r>
            <w:proofErr w:type="spellEnd"/>
          </w:p>
        </w:tc>
        <w:tc>
          <w:tcPr>
            <w:tcW w:w="11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0014FF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</w:t>
            </w:r>
          </w:p>
        </w:tc>
      </w:tr>
      <w:tr w:rsidR="00194516" w:rsidRPr="00194516" w14:paraId="4420CC27" w14:textId="77777777" w:rsidTr="00526E22">
        <w:trPr>
          <w:trHeight w:val="320"/>
        </w:trPr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56523E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D_0391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9DD6FC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sz w:val="20"/>
                <w:szCs w:val="20"/>
              </w:rPr>
              <w:t>SPD_0391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4D5FCF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7</w:t>
            </w:r>
          </w:p>
        </w:tc>
        <w:tc>
          <w:tcPr>
            <w:tcW w:w="59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614F02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haracterized protein</w:t>
            </w:r>
          </w:p>
        </w:tc>
      </w:tr>
      <w:tr w:rsidR="00194516" w:rsidRPr="00194516" w14:paraId="219913FE" w14:textId="77777777" w:rsidTr="00194516">
        <w:trPr>
          <w:trHeight w:val="320"/>
        </w:trPr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44D87F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D_0392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32624C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sz w:val="20"/>
                <w:szCs w:val="20"/>
              </w:rPr>
              <w:t>SPD_0392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F1AF24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</w:t>
            </w:r>
          </w:p>
        </w:tc>
        <w:tc>
          <w:tcPr>
            <w:tcW w:w="59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D8AE06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haracterized protein</w:t>
            </w:r>
          </w:p>
        </w:tc>
      </w:tr>
      <w:tr w:rsidR="00194516" w:rsidRPr="00194516" w14:paraId="68D1EE35" w14:textId="77777777" w:rsidTr="00194516">
        <w:trPr>
          <w:trHeight w:val="320"/>
        </w:trPr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A0BBC3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PD_0646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4FDC11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sz w:val="20"/>
                <w:szCs w:val="20"/>
              </w:rPr>
              <w:t>SPD_0646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BA42CE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A1AF61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haracterized protein</w:t>
            </w:r>
          </w:p>
        </w:tc>
      </w:tr>
      <w:tr w:rsidR="00194516" w:rsidRPr="00194516" w14:paraId="3C1A0458" w14:textId="77777777" w:rsidTr="00194516">
        <w:trPr>
          <w:trHeight w:val="320"/>
        </w:trPr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AC5C84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PD_0684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66180E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sz w:val="20"/>
                <w:szCs w:val="20"/>
              </w:rPr>
              <w:t>SPD_0684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B5C4B3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5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47EB49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t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nthase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 protein)</w:t>
            </w:r>
          </w:p>
        </w:tc>
      </w:tr>
      <w:tr w:rsidR="00194516" w:rsidRPr="00194516" w14:paraId="7B26B377" w14:textId="77777777" w:rsidTr="00194516">
        <w:trPr>
          <w:trHeight w:val="320"/>
        </w:trPr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257FFB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D_0775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AB9C1F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sz w:val="20"/>
                <w:szCs w:val="20"/>
              </w:rPr>
              <w:t>SPD_0775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91263A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7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747E85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haracterized protein</w:t>
            </w:r>
          </w:p>
        </w:tc>
      </w:tr>
      <w:tr w:rsidR="00194516" w:rsidRPr="00194516" w14:paraId="4E911771" w14:textId="77777777" w:rsidTr="00194516">
        <w:trPr>
          <w:trHeight w:val="320"/>
        </w:trPr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BFE5CD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D_0913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DFAFD4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sz w:val="20"/>
                <w:szCs w:val="20"/>
              </w:rPr>
              <w:t>SPD_0913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69475C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2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E36B1E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haracterized protein</w:t>
            </w:r>
          </w:p>
        </w:tc>
      </w:tr>
      <w:tr w:rsidR="00194516" w:rsidRPr="00194516" w14:paraId="3A06B64D" w14:textId="77777777" w:rsidTr="00194516">
        <w:trPr>
          <w:trHeight w:val="320"/>
        </w:trPr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3D3713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D_1294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769264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sz w:val="20"/>
                <w:szCs w:val="20"/>
              </w:rPr>
              <w:t>SPD_1294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DAF2E7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</w:t>
            </w:r>
          </w:p>
        </w:tc>
        <w:tc>
          <w:tcPr>
            <w:tcW w:w="59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A542F7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haracterized protein</w:t>
            </w:r>
          </w:p>
        </w:tc>
      </w:tr>
      <w:tr w:rsidR="00194516" w:rsidRPr="00194516" w14:paraId="21E0B4B6" w14:textId="77777777" w:rsidTr="00194516">
        <w:trPr>
          <w:trHeight w:val="320"/>
        </w:trPr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8C8722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D_1295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28F10D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sz w:val="20"/>
                <w:szCs w:val="20"/>
              </w:rPr>
              <w:t>SPD_1295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B4676D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</w:t>
            </w:r>
          </w:p>
        </w:tc>
        <w:tc>
          <w:tcPr>
            <w:tcW w:w="59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F0830F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olysin</w:t>
            </w:r>
          </w:p>
        </w:tc>
      </w:tr>
      <w:tr w:rsidR="00194516" w:rsidRPr="00194516" w14:paraId="07B2ECFF" w14:textId="77777777" w:rsidTr="00194516">
        <w:trPr>
          <w:trHeight w:val="320"/>
        </w:trPr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8170ED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D_1524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D60087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sz w:val="20"/>
                <w:szCs w:val="20"/>
              </w:rPr>
              <w:t>SPD_1524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DEF903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5</w:t>
            </w:r>
          </w:p>
        </w:tc>
        <w:tc>
          <w:tcPr>
            <w:tcW w:w="59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03A3E2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anscriptional regulator, </w:t>
            </w:r>
            <w:proofErr w:type="spellStart"/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ntR</w:t>
            </w:r>
            <w:proofErr w:type="spellEnd"/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 protein</w:t>
            </w:r>
          </w:p>
        </w:tc>
      </w:tr>
      <w:tr w:rsidR="00194516" w:rsidRPr="00194516" w14:paraId="122DC472" w14:textId="77777777" w:rsidTr="00194516">
        <w:trPr>
          <w:trHeight w:val="320"/>
        </w:trPr>
        <w:tc>
          <w:tcPr>
            <w:tcW w:w="1094" w:type="dxa"/>
            <w:shd w:val="clear" w:color="auto" w:fill="auto"/>
            <w:noWrap/>
            <w:hideMark/>
          </w:tcPr>
          <w:p w14:paraId="763AA895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D_1525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14:paraId="436253F0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sz w:val="20"/>
                <w:szCs w:val="20"/>
              </w:rPr>
              <w:t>SPD_1525</w:t>
            </w:r>
          </w:p>
        </w:tc>
        <w:tc>
          <w:tcPr>
            <w:tcW w:w="1115" w:type="dxa"/>
            <w:shd w:val="clear" w:color="auto" w:fill="auto"/>
            <w:noWrap/>
            <w:hideMark/>
          </w:tcPr>
          <w:p w14:paraId="2E3B091D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0</w:t>
            </w:r>
          </w:p>
        </w:tc>
        <w:tc>
          <w:tcPr>
            <w:tcW w:w="5973" w:type="dxa"/>
            <w:shd w:val="clear" w:color="auto" w:fill="auto"/>
            <w:noWrap/>
            <w:hideMark/>
          </w:tcPr>
          <w:p w14:paraId="29D958BB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-component associated ABC transporter (antimicrobial peptide), ATP-binding protein, putative</w:t>
            </w:r>
          </w:p>
        </w:tc>
      </w:tr>
      <w:tr w:rsidR="00194516" w:rsidRPr="00194516" w14:paraId="557FEDA2" w14:textId="77777777" w:rsidTr="00194516">
        <w:trPr>
          <w:trHeight w:val="320"/>
        </w:trPr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D5F9F9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D_1526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E36D8C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sz w:val="20"/>
                <w:szCs w:val="20"/>
              </w:rPr>
              <w:t>SPD_1526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EE4E27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4</w:t>
            </w:r>
          </w:p>
        </w:tc>
        <w:tc>
          <w:tcPr>
            <w:tcW w:w="59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391FA6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-component associated ABC transporter (antimicrobial peptide), permease protein, putative</w:t>
            </w:r>
          </w:p>
        </w:tc>
      </w:tr>
      <w:tr w:rsidR="00194516" w:rsidRPr="00194516" w14:paraId="6C36629F" w14:textId="77777777" w:rsidTr="00194516">
        <w:trPr>
          <w:trHeight w:val="320"/>
        </w:trPr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CC40E3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D_1874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E2008E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sz w:val="20"/>
                <w:szCs w:val="20"/>
              </w:rPr>
              <w:t>SPD_1874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3C3B5A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5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BDB786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M</w:t>
            </w:r>
            <w:proofErr w:type="spellEnd"/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omain protein</w:t>
            </w:r>
          </w:p>
        </w:tc>
      </w:tr>
      <w:tr w:rsidR="00194516" w:rsidRPr="00194516" w14:paraId="6EBE502F" w14:textId="77777777" w:rsidTr="00194516">
        <w:trPr>
          <w:trHeight w:val="320"/>
        </w:trPr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7270E2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D_2068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618983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9451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trA</w:t>
            </w:r>
            <w:proofErr w:type="spellEnd"/>
            <w:r w:rsidRPr="0019451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/</w:t>
            </w:r>
            <w:proofErr w:type="spellStart"/>
            <w:r w:rsidRPr="0019451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gP</w:t>
            </w:r>
            <w:proofErr w:type="spellEnd"/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E5205B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6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1744FC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rine protease; </w:t>
            </w:r>
            <w:proofErr w:type="spellStart"/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rA</w:t>
            </w:r>
            <w:proofErr w:type="spellEnd"/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serine protease; K04771 serine protease Do [EC:3.4.21.107]</w:t>
            </w:r>
          </w:p>
        </w:tc>
      </w:tr>
      <w:tr w:rsidR="00194516" w:rsidRPr="00194516" w14:paraId="1BD07390" w14:textId="77777777" w:rsidTr="00194516">
        <w:trPr>
          <w:trHeight w:val="340"/>
        </w:trPr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1716B5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D_2069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CEEC82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9451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poJ</w:t>
            </w:r>
            <w:proofErr w:type="spellEnd"/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53E708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4</w:t>
            </w:r>
          </w:p>
        </w:tc>
        <w:tc>
          <w:tcPr>
            <w:tcW w:w="5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D2F367" w14:textId="77777777" w:rsidR="00194516" w:rsidRPr="00194516" w:rsidRDefault="00194516" w:rsidP="001945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oJ</w:t>
            </w:r>
            <w:proofErr w:type="spellEnd"/>
            <w:r w:rsidRPr="001945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</w:tr>
    </w:tbl>
    <w:p w14:paraId="26EE172F" w14:textId="77777777" w:rsidR="00C35CAD" w:rsidRPr="00194516" w:rsidRDefault="00526E22" w:rsidP="00194516">
      <w:pPr>
        <w:rPr>
          <w:rFonts w:ascii="Times New Roman" w:hAnsi="Times New Roman" w:cs="Times New Roman"/>
          <w:sz w:val="20"/>
          <w:szCs w:val="20"/>
        </w:rPr>
      </w:pPr>
    </w:p>
    <w:sectPr w:rsidR="00C35CAD" w:rsidRPr="00194516" w:rsidSect="001D3E5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4516"/>
    <w:rsid w:val="00055A70"/>
    <w:rsid w:val="00082661"/>
    <w:rsid w:val="001549C8"/>
    <w:rsid w:val="00194516"/>
    <w:rsid w:val="001D3E5C"/>
    <w:rsid w:val="00280936"/>
    <w:rsid w:val="00296442"/>
    <w:rsid w:val="002C0C42"/>
    <w:rsid w:val="00306683"/>
    <w:rsid w:val="004D26C0"/>
    <w:rsid w:val="004E52D0"/>
    <w:rsid w:val="004F0E9F"/>
    <w:rsid w:val="00526E22"/>
    <w:rsid w:val="006454C7"/>
    <w:rsid w:val="006900A3"/>
    <w:rsid w:val="006A1FB4"/>
    <w:rsid w:val="00703F81"/>
    <w:rsid w:val="007A70CB"/>
    <w:rsid w:val="007C26D2"/>
    <w:rsid w:val="0084337B"/>
    <w:rsid w:val="00873729"/>
    <w:rsid w:val="00875E62"/>
    <w:rsid w:val="008C655B"/>
    <w:rsid w:val="00922187"/>
    <w:rsid w:val="009F009A"/>
    <w:rsid w:val="00A077AD"/>
    <w:rsid w:val="00A2621D"/>
    <w:rsid w:val="00A75F16"/>
    <w:rsid w:val="00B603D6"/>
    <w:rsid w:val="00BD2939"/>
    <w:rsid w:val="00BE035E"/>
    <w:rsid w:val="00BF0B3B"/>
    <w:rsid w:val="00C14E5D"/>
    <w:rsid w:val="00C73595"/>
    <w:rsid w:val="00CB1351"/>
    <w:rsid w:val="00CB1B0F"/>
    <w:rsid w:val="00D01445"/>
    <w:rsid w:val="00D216F1"/>
    <w:rsid w:val="00D76D28"/>
    <w:rsid w:val="00D8250A"/>
    <w:rsid w:val="00DA5EA1"/>
    <w:rsid w:val="00E05D83"/>
    <w:rsid w:val="00E11418"/>
    <w:rsid w:val="00E82376"/>
    <w:rsid w:val="00EA566A"/>
    <w:rsid w:val="00EF45E5"/>
    <w:rsid w:val="00F56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0A613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278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74</Words>
  <Characters>3275</Characters>
  <Application>Microsoft Office Word</Application>
  <DocSecurity>0</DocSecurity>
  <Lines>27</Lines>
  <Paragraphs>7</Paragraphs>
  <ScaleCrop>false</ScaleCrop>
  <Company/>
  <LinksUpToDate>false</LinksUpToDate>
  <CharactersWithSpaces>3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Eijkelkamp</dc:creator>
  <cp:keywords/>
  <dc:description/>
  <cp:lastModifiedBy>Microsoft Office User</cp:lastModifiedBy>
  <cp:revision>2</cp:revision>
  <dcterms:created xsi:type="dcterms:W3CDTF">2018-04-18T03:31:00Z</dcterms:created>
  <dcterms:modified xsi:type="dcterms:W3CDTF">2018-04-18T03:31:00Z</dcterms:modified>
</cp:coreProperties>
</file>